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5-11T00:00:00Z">
              <w:dateFormat w:val="M/d/yyyy"/>
              <w:lid w:val="en-US"/>
              <w:storeMappedDataAs w:val="dateTime"/>
              <w:calendar w:val="gregorian"/>
            </w:date>
          </w:sdtPr>
          <w:sdtEndPr/>
          <w:sdtContent>
            <w:tc>
              <w:tcPr>
                <w:tcW w:w="7920" w:type="dxa"/>
                <w:tcBorders>
                  <w:bottom w:val="single" w:sz="4" w:space="0" w:color="auto"/>
                </w:tcBorders>
              </w:tcPr>
              <w:p w14:paraId="72891EAB" w14:textId="647B22B2" w:rsidR="00B92965" w:rsidRDefault="00F8486D" w:rsidP="00F8486D">
                <w:r>
                  <w:t>5/11/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FE867B3" w:rsidR="00B92965" w:rsidRDefault="00F8486D" w:rsidP="00F8486D">
                <w:r>
                  <w:t>Or Maoz</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David" w:hAnsi="David" w:cs="David"/>
              <w:b/>
              <w:sz w:val="24"/>
              <w:szCs w:val="24"/>
              <w:lang w:bidi="he-IL"/>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0715056" w:rsidR="00B92965" w:rsidRDefault="0033185C" w:rsidP="00B92965">
                <w:r w:rsidRPr="0033185C">
                  <w:rPr>
                    <w:rFonts w:ascii="David" w:hAnsi="David" w:cs="David"/>
                    <w:b/>
                    <w:sz w:val="24"/>
                    <w:szCs w:val="24"/>
                    <w:lang w:bidi="he-IL"/>
                  </w:rPr>
                  <w:t>Ankle Fracture Surgery Performed by Orthopaedic Residents Without Supervision has Comparable Outcomes to Surgery Performed by Fellowship Trained Orthopaedic Surgeon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494F193D" w:rsidR="00F52A77" w:rsidRDefault="0033185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119FB00" w:rsidR="00F52A77" w:rsidRDefault="0033185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74FF6F3" w:rsidR="00F52A77" w:rsidRDefault="0033185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0E1E9782" w:rsidR="00F52A77" w:rsidRDefault="0033185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12BB9E17" w:rsidR="00F52A77" w:rsidRDefault="0033185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0D0984C" w:rsidR="00F52A77" w:rsidRDefault="0033185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CFE74CB" w:rsidR="00F52A77" w:rsidRDefault="0033185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DB23D43" w:rsidR="00AC2BE6" w:rsidRDefault="0033185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6C6A663" w:rsidR="00F52A77" w:rsidRDefault="0033185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45BBDC8" w:rsidR="00F52A77" w:rsidRDefault="0033185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5FBC9EE" w:rsidR="00F52A77" w:rsidRDefault="0033185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03494F4" w:rsidR="00F52A77" w:rsidRDefault="0033185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7FC1A9F" w:rsidR="00F52A77" w:rsidRDefault="0033185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65AC52F" w:rsidR="00F52A77" w:rsidRDefault="0033185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AD537E" w14:textId="77777777" w:rsidR="0063470E" w:rsidRDefault="0063470E" w:rsidP="00E23042">
      <w:r>
        <w:separator/>
      </w:r>
    </w:p>
  </w:endnote>
  <w:endnote w:type="continuationSeparator" w:id="0">
    <w:p w14:paraId="54F975B2" w14:textId="77777777" w:rsidR="0063470E" w:rsidRDefault="0063470E"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00007843" w:usb2="00000001" w:usb3="00000000" w:csb0="000001FF" w:csb1="00000000"/>
  </w:font>
  <w:font w:name="Calibri">
    <w:panose1 w:val="020F0502020204030204"/>
    <w:charset w:val="00"/>
    <w:family w:val="swiss"/>
    <w:pitch w:val="variable"/>
    <w:sig w:usb0="E00002FF" w:usb1="4000ACFF" w:usb2="00000001" w:usb3="00000000" w:csb0="0000019F" w:csb1="00000000"/>
  </w:font>
  <w:font w:name="David">
    <w:panose1 w:val="020E0502060401010101"/>
    <w:charset w:val="00"/>
    <w:family w:val="swiss"/>
    <w:pitch w:val="variable"/>
    <w:sig w:usb0="00000803" w:usb1="00000000" w:usb2="00000000" w:usb3="00000000" w:csb0="00000021"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00007843" w:usb2="00000001"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F8486D">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62F017" w14:textId="77777777" w:rsidR="0063470E" w:rsidRDefault="0063470E" w:rsidP="00E23042">
      <w:r>
        <w:separator/>
      </w:r>
    </w:p>
  </w:footnote>
  <w:footnote w:type="continuationSeparator" w:id="0">
    <w:p w14:paraId="0471F207" w14:textId="77777777" w:rsidR="0063470E" w:rsidRDefault="0063470E"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3185C"/>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3470E"/>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8486D"/>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כותרת 1 תו"/>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כותרת עליונה תו"/>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כותרת תחתונה תו"/>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טקסט הערה תו"/>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נושא הערה תו"/>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00007843" w:usb2="00000001" w:usb3="00000000" w:csb0="000001FF" w:csb1="00000000"/>
  </w:font>
  <w:font w:name="Calibri">
    <w:panose1 w:val="020F0502020204030204"/>
    <w:charset w:val="00"/>
    <w:family w:val="swiss"/>
    <w:pitch w:val="variable"/>
    <w:sig w:usb0="E00002FF" w:usb1="4000ACFF" w:usb2="00000001" w:usb3="00000000" w:csb0="0000019F" w:csb1="00000000"/>
  </w:font>
  <w:font w:name="David">
    <w:panose1 w:val="020E0502060401010101"/>
    <w:charset w:val="00"/>
    <w:family w:val="swiss"/>
    <w:pitch w:val="variable"/>
    <w:sig w:usb0="00000803" w:usb1="00000000" w:usb2="00000000" w:usb3="00000000" w:csb0="00000021"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00007843" w:usb2="00000001"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250840"/>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CCAFFB-DE75-4E8C-93C6-599573C005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89</Words>
  <Characters>2448</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ublic Yeladim 196</cp:lastModifiedBy>
  <cp:revision>2</cp:revision>
  <dcterms:created xsi:type="dcterms:W3CDTF">2023-05-11T05:56:00Z</dcterms:created>
  <dcterms:modified xsi:type="dcterms:W3CDTF">2023-05-11T05:56:00Z</dcterms:modified>
</cp:coreProperties>
</file>